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1A9" w:rsidRDefault="00D671A9" w:rsidP="00D671A9">
      <w:bookmarkStart w:id="0" w:name="_GoBack"/>
      <w:bookmarkEnd w:id="0"/>
      <w:r>
        <w:t>Supplementary Table 1. Characteristics of patients undergoing SA, NAC or AC for intrahepatic cholangiocarcinoma.</w:t>
      </w:r>
    </w:p>
    <w:p w:rsidR="00D671A9" w:rsidRDefault="00D671A9" w:rsidP="00D671A9"/>
    <w:tbl>
      <w:tblPr>
        <w:tblStyle w:val="TableGrid"/>
        <w:tblW w:w="10343" w:type="dxa"/>
        <w:tblLook w:val="0020" w:firstRow="1" w:lastRow="0" w:firstColumn="0" w:lastColumn="0" w:noHBand="0" w:noVBand="0"/>
      </w:tblPr>
      <w:tblGrid>
        <w:gridCol w:w="2428"/>
        <w:gridCol w:w="2076"/>
        <w:gridCol w:w="1663"/>
        <w:gridCol w:w="1340"/>
        <w:gridCol w:w="1419"/>
        <w:gridCol w:w="1417"/>
      </w:tblGrid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Surgery Alone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28 (20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5 (13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15 (25.5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87 (64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73 (68.4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23 (58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25 (15.2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1 (17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95 (15.8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48 (20.9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4 (16.0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49 (28.3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85 (36.7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27 (31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12 (33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90 (27.6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24 (31.1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55 (20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17 (14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4 (21.1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17 (17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17 (33.5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95 (23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43 (44.0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98 (32.6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40 (35.1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38 (35.5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25 (33.9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64 (41.1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52 (20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72 (12.7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6 (9.0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7 (8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43 (16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7 (14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68 (13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92 (18.3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1 (17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99 (16.1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26 (19.9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6 (21.6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38 (19.3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07 (33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49 (37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21 (42.3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20 (10.3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9 (22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18 (17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78 (36.4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92 (48.1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52 (44.8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996 (46.5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13 (28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24 (34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41 (6.6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6 (2.1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 (0.2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 (1.1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69 (50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07 (51.9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62 (45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71 (50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92 (48.1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71 (54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824 (85.2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58 (89.7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42 (84.5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0.03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61 (7.5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8 (4.5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1 (6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55 (7.2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3 (5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10 (8.9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897 (88.6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68 (92.2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151 (93.3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43 (11.4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1 (7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2 (6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47 (6.9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7 (4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3 (5.1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59 (35.5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25 (56.4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49 (52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5 (4.9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1 (5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6 (4.5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129 (52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6 (34.1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65 (37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63 (17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5 (11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73 (14.0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09 (23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2 (18.0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69 (21.8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93 (32.4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44 (36.1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96 (32.1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75 (26.9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8 (34.6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95 (32.0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dical Incom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41 (39.3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3 (33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92 (31.8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54 (25.9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11 (27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17 (25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45 (34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55 (38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24 (42.5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717 (80.2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27 (82.0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23 (83.0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17 (14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1 (15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51 (12.2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6 (5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1 (2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9 (4.8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15 (5.4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 (3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9 (4.0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65 (21.7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7 (11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15 (17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83 (22.6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0 (10.0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66 (21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2 (1.5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 (2.0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9 (2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45 (48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91 (72.9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74 (54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49 (11.6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1 (7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2 (8.3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72 (50.1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8 (34.6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93 (48.1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29 (24.7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1 (25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87 (31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90 (13.6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29 (32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51 (12.2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92 (27.7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31 (32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80 (22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65 (31.1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21 (30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08 (16.9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40 (25.2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1 (20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14 (33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32 (10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3 (10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24 (18.2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11 (5.2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3 (5.8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07 (8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906 (42.3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73 (43.4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86 (39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  <w:vMerge w:val="restart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73 (12.8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1 (15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14 (25.5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7 (2.2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9 (2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4 (4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 (0.4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4 (1.9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  <w:vMerge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906 (42.3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54 (38.6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55 (28.8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777 (83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13 (78.4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15 (66.1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63 (17.0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6 (21.6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18 (33.9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715 (80.1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38 (84.7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830 (67.3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25 (19.9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61 (15.3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03 (32.7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2089 (97.6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381 (95.5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797 (64.6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6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63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51 (2.4)</w:t>
            </w:r>
          </w:p>
        </w:tc>
        <w:tc>
          <w:tcPr>
            <w:tcW w:w="0" w:type="auto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18 (4.5)</w:t>
            </w:r>
          </w:p>
        </w:tc>
        <w:tc>
          <w:tcPr>
            <w:tcW w:w="1419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23ED7">
              <w:rPr>
                <w:rFonts w:ascii="Arial" w:hAnsi="Arial" w:cs="Arial"/>
                <w:sz w:val="20"/>
                <w:szCs w:val="20"/>
                <w:lang w:val="en-US"/>
              </w:rPr>
              <w:t>436 (35.4)</w:t>
            </w:r>
          </w:p>
        </w:tc>
        <w:tc>
          <w:tcPr>
            <w:tcW w:w="1417" w:type="dxa"/>
          </w:tcPr>
          <w:p w:rsidR="00D671A9" w:rsidRPr="00023ED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>
      <w:r>
        <w:t>Supplementary Table 2. Characteristics among patient undergoing NAC and AC for iCCA.</w:t>
      </w:r>
    </w:p>
    <w:p w:rsidR="00D671A9" w:rsidRDefault="00D671A9" w:rsidP="00D671A9"/>
    <w:tbl>
      <w:tblPr>
        <w:tblStyle w:val="TableGrid"/>
        <w:tblW w:w="10343" w:type="dxa"/>
        <w:tblLook w:val="0020" w:firstRow="1" w:lastRow="0" w:firstColumn="0" w:lastColumn="0" w:noHBand="0" w:noVBand="0"/>
      </w:tblPr>
      <w:tblGrid>
        <w:gridCol w:w="2972"/>
        <w:gridCol w:w="2693"/>
        <w:gridCol w:w="1560"/>
        <w:gridCol w:w="1417"/>
        <w:gridCol w:w="1701"/>
      </w:tblGrid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5 (13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15 (25.5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73 (68.4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723 (58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71 (17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95 (15.8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4 (16.0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49 (28.3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27 (31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12 (33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24 (31.1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55 (20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4 (21.1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17 (17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95 (23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43 (44.0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40 (35.1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38 (35.5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64 (41.1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52 (20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6 (9.0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07 (8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529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7 (14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68 (13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71 (17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99 (16.1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6 (21.6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38 (19.3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49 (37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21 (42.3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9 (22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18 (17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92 (48.1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52 (44.8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13 (28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24 (34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 (0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6 (2.1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3 (1.1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07 (51.9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62 (45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92 (48.1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71 (54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58 (89.7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042 (84.5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D671A9" w:rsidRPr="00C56841" w:rsidTr="00457BD7">
        <w:trPr>
          <w:trHeight w:val="190"/>
        </w:trPr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8 (4.5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1 (6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3 (5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10 (8.9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68 (92.2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151 (93.3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514</w:t>
            </w: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1 (7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2 (6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7 (4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3 (5.1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449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25 (56.4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49 (52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1 (5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6 (4.5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36 (34.1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65 (37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5 (11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73 (14.0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122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72 (18.0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69 (21.8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44 (36.1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96 (32.1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38 (34.6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95 (32.0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edical Incom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33 (33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92 (31.8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427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11 (27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17 (25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55 (38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24 (42.5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27 (82.0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023 (83.0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0.079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1 (15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51 (12.2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1 (2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9 (4.8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3 (3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9 (4.0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7 (11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15 (17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0 (10.0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66 (21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 (2.0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9 (2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91 (72.9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74 (54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1 (7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02 (8.3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38 (34.6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93 (48.1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01 (25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87 (31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29 (32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51 (12.2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31 (32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80 (22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21 (30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08 (16.9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1 (20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14 (33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3 (10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24 (18.2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3 (5.8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07 (8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73 (43.4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86 (39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  <w:vMerge w:val="restart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1 (15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14 (25.5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9 (2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54 (4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24 (1.9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  <w:vMerge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54 (38.6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55 (28.8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13 (78.4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15 (66.1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6 (21.6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18 (33.9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38 (84.7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830 (67.3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61 (15.3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03 (32.7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381 (95.5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797 (64.6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C56841" w:rsidTr="00457BD7">
        <w:tc>
          <w:tcPr>
            <w:tcW w:w="2972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60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18 (4.5)</w:t>
            </w:r>
          </w:p>
        </w:tc>
        <w:tc>
          <w:tcPr>
            <w:tcW w:w="1417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841">
              <w:rPr>
                <w:rFonts w:ascii="Arial" w:hAnsi="Arial" w:cs="Arial"/>
                <w:sz w:val="20"/>
                <w:szCs w:val="20"/>
                <w:lang w:val="en-US"/>
              </w:rPr>
              <w:t>436 (35.4)</w:t>
            </w:r>
          </w:p>
        </w:tc>
        <w:tc>
          <w:tcPr>
            <w:tcW w:w="1701" w:type="dxa"/>
          </w:tcPr>
          <w:p w:rsidR="00D671A9" w:rsidRPr="00C56841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671A9" w:rsidRDefault="00D671A9" w:rsidP="00D671A9"/>
    <w:p w:rsidR="00D671A9" w:rsidRDefault="00D671A9" w:rsidP="00D671A9">
      <w:pPr>
        <w:sectPr w:rsidR="00D671A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D671A9" w:rsidRDefault="00D671A9" w:rsidP="00D671A9">
      <w:r>
        <w:lastRenderedPageBreak/>
        <w:t xml:space="preserve">Supplementary Table 3. </w:t>
      </w:r>
      <w:r w:rsidRPr="00275E57">
        <w:t xml:space="preserve">Cox regression </w:t>
      </w:r>
      <w:r>
        <w:t xml:space="preserve">multivariable model </w:t>
      </w:r>
      <w:r w:rsidRPr="00275E57">
        <w:t xml:space="preserve">on overall survival for </w:t>
      </w:r>
      <w:r>
        <w:t xml:space="preserve">intrahepatic cholangiocarcinoma </w:t>
      </w:r>
    </w:p>
    <w:p w:rsidR="00D671A9" w:rsidRDefault="00D671A9" w:rsidP="00D671A9"/>
    <w:p w:rsidR="00D671A9" w:rsidRDefault="00D671A9" w:rsidP="00D671A9"/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2852"/>
        <w:gridCol w:w="3054"/>
        <w:gridCol w:w="2095"/>
        <w:gridCol w:w="1627"/>
      </w:tblGrid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Hazard ratio (CI</w:t>
            </w:r>
            <w:r w:rsidRPr="00275E5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  <w:vMerge w:val="restar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75 (0.62-0.90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D671A9" w:rsidRPr="00275E57" w:rsidTr="00457BD7">
        <w:tc>
          <w:tcPr>
            <w:tcW w:w="0" w:type="auto"/>
            <w:vMerge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8 (0.70-1.11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283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  <w:vMerge w:val="restar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30 (1.08-1.58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D671A9" w:rsidRPr="00275E57" w:rsidTr="00457BD7">
        <w:tc>
          <w:tcPr>
            <w:tcW w:w="0" w:type="auto"/>
            <w:vMerge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09 (0.88-1.34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443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95 (0.74-1.21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675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34 (1.14-1.59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6 (0.93-1.45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18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8 (0.69-1.13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330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77 (0.59-0.99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44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73 (0.57-0.95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68 (0.51-0.89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2 (0.92-1.37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270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65 (1.26-2.16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52 (0.82-2.81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188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69 (0.60-0.79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3 (0.83-1.54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439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8 (0.67-1.15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342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1 (0.83-1.49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480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  <w:vMerge w:val="restar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97 (0.71-1.33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44</w:t>
            </w:r>
          </w:p>
        </w:tc>
      </w:tr>
      <w:tr w:rsidR="00D671A9" w:rsidRPr="00275E57" w:rsidTr="00457BD7">
        <w:tc>
          <w:tcPr>
            <w:tcW w:w="0" w:type="auto"/>
            <w:vMerge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9 (0.76-1.86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456</w:t>
            </w:r>
          </w:p>
        </w:tc>
      </w:tr>
      <w:tr w:rsidR="00D671A9" w:rsidRPr="00275E57" w:rsidTr="00457BD7">
        <w:tc>
          <w:tcPr>
            <w:tcW w:w="0" w:type="auto"/>
            <w:vMerge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0 (0.56-1.14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217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  <w:vMerge w:val="restar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04 (0.81-1.33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744</w:t>
            </w:r>
          </w:p>
        </w:tc>
      </w:tr>
      <w:tr w:rsidR="00D671A9" w:rsidRPr="00275E57" w:rsidTr="00457BD7">
        <w:tc>
          <w:tcPr>
            <w:tcW w:w="0" w:type="auto"/>
            <w:vMerge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9 (0.93-1.52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170</w:t>
            </w:r>
          </w:p>
        </w:tc>
      </w:tr>
      <w:tr w:rsidR="00D671A9" w:rsidRPr="00275E57" w:rsidTr="00457BD7">
        <w:tc>
          <w:tcPr>
            <w:tcW w:w="0" w:type="auto"/>
            <w:vMerge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8 (0.89-1.58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248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edical Incom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  <w:vMerge w:val="restar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5 (0.70-1.04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112</w:t>
            </w:r>
          </w:p>
        </w:tc>
      </w:tr>
      <w:tr w:rsidR="00D671A9" w:rsidRPr="00275E57" w:rsidTr="00457BD7">
        <w:tc>
          <w:tcPr>
            <w:tcW w:w="0" w:type="auto"/>
            <w:vMerge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70 (0.56-0.87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  <w:vMerge w:val="restar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6 (0.68-1.08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192</w:t>
            </w:r>
          </w:p>
        </w:tc>
      </w:tr>
      <w:tr w:rsidR="00D671A9" w:rsidRPr="00275E57" w:rsidTr="00457BD7">
        <w:tc>
          <w:tcPr>
            <w:tcW w:w="0" w:type="auto"/>
            <w:vMerge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95 (0.66-1.35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770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75 (0.52-1.08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12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68 (0.47-0.97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62 (0.35-1.10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102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69 (0.49-0.97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3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39 (1.04-1.86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87 (1.38-2.52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38 (1.00-1.92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53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71 (0.56-0.89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3 (0.68-1.01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69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20 (0.96-1.50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107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38 (1.05-1.8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60 (1.33-1.93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83 (1.28-2.61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2.04 (1.23-3.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1 (0.93-1.31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253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43 (1.22-1.67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35 (1.12-1.63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84 (0.71-0.99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emotherapy treatment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275E57" w:rsidTr="00457BD7"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0" w:type="auto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1.19 (0.99-1.45)</w:t>
            </w:r>
          </w:p>
        </w:tc>
        <w:tc>
          <w:tcPr>
            <w:tcW w:w="845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</w:tr>
    </w:tbl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>
      <w:r>
        <w:t>Supplementary Table 4. Characteristics of patients undergoing SA, NAC or AC for perihilar cholangiocarcinoma.</w:t>
      </w:r>
    </w:p>
    <w:p w:rsidR="00D671A9" w:rsidRDefault="00D671A9" w:rsidP="00D671A9"/>
    <w:p w:rsidR="00D671A9" w:rsidRDefault="00D671A9" w:rsidP="00D671A9"/>
    <w:tbl>
      <w:tblPr>
        <w:tblStyle w:val="TableGrid"/>
        <w:tblW w:w="10065" w:type="dxa"/>
        <w:tblLook w:val="0020" w:firstRow="1" w:lastRow="0" w:firstColumn="0" w:lastColumn="0" w:noHBand="0" w:noVBand="0"/>
      </w:tblPr>
      <w:tblGrid>
        <w:gridCol w:w="2447"/>
        <w:gridCol w:w="2535"/>
        <w:gridCol w:w="1344"/>
        <w:gridCol w:w="1340"/>
        <w:gridCol w:w="1406"/>
        <w:gridCol w:w="993"/>
      </w:tblGrid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rgery alon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7 (22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4 (19.5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26 (27.7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21 (66.1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3 (59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75 (58.2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2 (11.9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6 (21.1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5 (14.1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96 (20.9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7 (13.8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87 (22.9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2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77 (29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 (26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5 (28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14 (22.8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7 (30.1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89 (23.2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53 (26.9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7 (30.1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5 (25.1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98 (31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5 (28.5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82 (46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16 (33.6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0 (32.5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89 (35.4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6 (34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8 (39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45 (17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57 (27.3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 (26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2 (28.4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93 (31.2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9 (23.6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10 (25.7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90 (41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2 (50.4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74 (45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9 (7.3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2 (17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1 (12.4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63 (28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6 (45.5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30 (40.4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1 (52.2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1 (33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61 (44.2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4 (12.1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4 (2.9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 (0.3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90 (62.8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1 (57.7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2 (60.3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394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50 (37.2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2 (42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4 (39.7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94 (84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3 (91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71 (82.2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40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5 (5.9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5 (8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1 (9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 (3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80 (9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867 (92.2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3 (91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72 (94.6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117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3 (7.8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 (8.1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4 (5.4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3 (6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8 (6.5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8 (5.9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03 (32.2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4 (43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74 (45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0 (5.3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0 (6.1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24 (55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5 (44.7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44 (42.2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Education Level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94 (20.6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 (7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22 (15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2 (24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0 (24.4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3 (24.9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91 (31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8 (39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56 (31.4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23 (23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6 (29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5 (28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edical Incom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57 (38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0 (32.5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75 (33.7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84 (30.2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4 (27.6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3 (28.6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99 (31.8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 (39.8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08 (37.7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66 (81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8 (87.8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95 (85.2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112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27 (13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 (7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2 (11.3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7 (5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9 (3.6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97 (63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1 (57.7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2 (60.3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245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43 (36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2 (42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4 (39.7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40 (14.9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3 (10.6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9 (12.1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02 (42.8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5 (20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04 (49.5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48 (26.4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6 (13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12 (26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50 (16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9 (56.1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1 (12.4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86 (9.1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8 (22.8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2 (6.4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64 (17.4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2 (17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1 (5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51 (48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3 (35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41 (54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97 (21.0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7 (13.8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6 (28.9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2 (4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3 (10.6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6 (5.6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3 (52.4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9 (56.1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0 (39.2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9 (25.4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6 (13.0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02 (37.0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9 (4.1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4 (7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4 (1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7 (3.3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55 (16.5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1 (25.2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3 (12.6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51 (69.3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4 (84.6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1 (60.2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89 (30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9 (15.4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5 (39.8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37 (67.8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0 (81.3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05 (61.9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03 (32.2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 (18.7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11 (38.1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05 (96.3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7 (95.1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37 (41.3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5 (3.7)</w:t>
            </w:r>
          </w:p>
        </w:tc>
        <w:tc>
          <w:tcPr>
            <w:tcW w:w="0" w:type="auto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406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79 (58.7)</w:t>
            </w:r>
          </w:p>
        </w:tc>
        <w:tc>
          <w:tcPr>
            <w:tcW w:w="993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>
      <w:r>
        <w:t>Supplementary Table 5. Characteristics among patient undergoing NAC and AC for perihilar cholangiocarcinoma.</w:t>
      </w:r>
    </w:p>
    <w:p w:rsidR="00D671A9" w:rsidRDefault="00D671A9" w:rsidP="00D671A9"/>
    <w:tbl>
      <w:tblPr>
        <w:tblStyle w:val="TableGrid"/>
        <w:tblW w:w="10060" w:type="dxa"/>
        <w:tblLook w:val="0020" w:firstRow="1" w:lastRow="0" w:firstColumn="0" w:lastColumn="0" w:noHBand="0" w:noVBand="0"/>
      </w:tblPr>
      <w:tblGrid>
        <w:gridCol w:w="3397"/>
        <w:gridCol w:w="2410"/>
        <w:gridCol w:w="1559"/>
        <w:gridCol w:w="1560"/>
        <w:gridCol w:w="1134"/>
      </w:tblGrid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4 (19.5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26 (27.7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44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3 (59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75 (58.2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6 (21.1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5 (14.1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7 (13.8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87 (22.9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57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 (26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5 (28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7 (30.1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89 (23.2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7 (30.1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5 (25.1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5 (28.5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82 (46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0 (32.5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89 (35.4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8 (39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45 (17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638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 (26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2 (28.4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9 (23.6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10 (25.7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2 (50.4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74 (45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2 (17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1 (12.4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6 (45.5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30 (40.4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1 (33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61 (44.2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4 (2.9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 (1.6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1 (57.7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2 (60.3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657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2 (42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4 (39.7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3 (91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71 (82.2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5 (8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 (3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80 (9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3 (91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72 (94.6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313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 (8.1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4 (5.4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8 (6.5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8 (5.9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896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4 (43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74 (45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0 (6.1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5 (44.7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44 (42.2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 (7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22 (15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093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0 (24.4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03 (24.9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8 (39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56 (31.4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6 (29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5 (28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edical Incom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0 (32.5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75 (33.7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905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4 (27.6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3 (28.6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 (39.8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08 (37.7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8 (87.8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95 (85.2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342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 (7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2 (11.3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9 (3.6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71 (57.7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2 (60.3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0.657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2 (42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4 (39.7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3 (10.6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99 (12.1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5 (20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04 (49.5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6 (13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12 (26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9 (56.1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1 (12.4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8 (22.8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2 (6.4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2 (17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1 (5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3 (35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41 (54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7 (13.8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6 (28.9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3 (10.6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6 (5.6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9 (56.1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0 (39.2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6 (13.0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02 (37.0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4 (7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7 (3.3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1 (25.2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3 (12.6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4 (84.6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91 (60.2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9 (15.4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25 (39.8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00 (81.3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505 (61.9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23 (18.7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11 (38.1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117 (95.1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337 (41.3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3226AF" w:rsidTr="00457BD7">
        <w:tc>
          <w:tcPr>
            <w:tcW w:w="3397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6 (4.9)</w:t>
            </w:r>
          </w:p>
        </w:tc>
        <w:tc>
          <w:tcPr>
            <w:tcW w:w="1560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26AF">
              <w:rPr>
                <w:rFonts w:ascii="Arial" w:hAnsi="Arial" w:cs="Arial"/>
                <w:sz w:val="20"/>
                <w:szCs w:val="20"/>
                <w:lang w:val="en-US"/>
              </w:rPr>
              <w:t>479 (58.7)</w:t>
            </w:r>
          </w:p>
        </w:tc>
        <w:tc>
          <w:tcPr>
            <w:tcW w:w="1134" w:type="dxa"/>
          </w:tcPr>
          <w:p w:rsidR="00D671A9" w:rsidRPr="003226AF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671A9" w:rsidRDefault="00D671A9" w:rsidP="00D671A9">
      <w:pPr>
        <w:sectPr w:rsidR="00D671A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D671A9" w:rsidRDefault="00D671A9" w:rsidP="00D671A9">
      <w:r>
        <w:lastRenderedPageBreak/>
        <w:t xml:space="preserve">Supplementary Table 6. </w:t>
      </w:r>
      <w:r w:rsidRPr="00275E57">
        <w:t xml:space="preserve">Cox regression </w:t>
      </w:r>
      <w:r>
        <w:t xml:space="preserve">multivariable model </w:t>
      </w:r>
      <w:r w:rsidRPr="00275E57">
        <w:t xml:space="preserve">on overall survival for </w:t>
      </w:r>
      <w:r>
        <w:t xml:space="preserve">perihilar cholangiocarcinoma </w:t>
      </w:r>
    </w:p>
    <w:p w:rsidR="00D671A9" w:rsidRDefault="00D671A9" w:rsidP="00D671A9"/>
    <w:tbl>
      <w:tblPr>
        <w:tblStyle w:val="TableGrid"/>
        <w:tblW w:w="5298" w:type="pct"/>
        <w:tblLook w:val="0020" w:firstRow="1" w:lastRow="0" w:firstColumn="0" w:lastColumn="0" w:noHBand="0" w:noVBand="0"/>
      </w:tblPr>
      <w:tblGrid>
        <w:gridCol w:w="3257"/>
        <w:gridCol w:w="2693"/>
        <w:gridCol w:w="2838"/>
        <w:gridCol w:w="1414"/>
      </w:tblGrid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Hazard ratio (CI</w:t>
            </w:r>
            <w:r w:rsidRPr="00275E5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93" w:type="pct"/>
          </w:tcPr>
          <w:p w:rsidR="00D671A9" w:rsidRPr="00275E57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75 (0.59-0.96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2 (0.67-1.26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587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03 (0.77-1.38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838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22 (0.91-1.63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186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89 (0.65-1.20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442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5 (0.76-1.19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68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79 (0.59-1.04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9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11 (0.86-1.43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417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09 (0.85-1.39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503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33 (0.95-1.85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92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32 (0.88-1.98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180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3.30 (1.78-6.11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14 (0.94-1.38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19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2 (0.64-1.31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636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64 (1.15-2.34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24 (0.85-1.83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26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9 (0.64-1.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69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5 (0.52-1.71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859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13 (0.70-1.81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62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5 (0.68-1.33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763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04 (0.74-1.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836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15 (0.78-1.70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480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edical Incom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9 (0.77-1.28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963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79 (0.58-1.07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131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12 (0.80-1.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494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26 (0.77-2.04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35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22 (1.01-1.49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35 (0.96-1.91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8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53 (1.06-2.20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65 (1.13-2.42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81 (0.47-1.40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453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15 (0.78-1.68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476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13 (0.75-1.70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55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19 (0.73-1.93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48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56 (1.23-1.98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56 (1.05-2.33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28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3.42 (2.12-5.54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65 (1.23-2.22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58 (1.29-1.94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1.21 (0.97-1.52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85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80 (0.65-0.99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emotherapy treatment</w:t>
            </w: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74106E" w:rsidTr="00457BD7">
        <w:tc>
          <w:tcPr>
            <w:tcW w:w="1596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1391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83 (0.59-1.19)</w:t>
            </w:r>
          </w:p>
        </w:tc>
        <w:tc>
          <w:tcPr>
            <w:tcW w:w="693" w:type="pct"/>
          </w:tcPr>
          <w:p w:rsidR="00D671A9" w:rsidRPr="0074106E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106E">
              <w:rPr>
                <w:rFonts w:ascii="Arial" w:hAnsi="Arial" w:cs="Arial"/>
                <w:sz w:val="20"/>
                <w:szCs w:val="20"/>
                <w:lang w:val="en-US"/>
              </w:rPr>
              <w:t>0.311</w:t>
            </w:r>
          </w:p>
        </w:tc>
      </w:tr>
    </w:tbl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>
      <w:pPr>
        <w:sectPr w:rsidR="00D671A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D671A9" w:rsidRDefault="00D671A9" w:rsidP="00D671A9">
      <w:r>
        <w:lastRenderedPageBreak/>
        <w:t>Supplementary Table 7. Characteristics of patients undergoing SA, NAC or AC for distal cholangiocarcinoma.</w:t>
      </w:r>
    </w:p>
    <w:p w:rsidR="00D671A9" w:rsidRDefault="00D671A9" w:rsidP="00D671A9"/>
    <w:p w:rsidR="00D671A9" w:rsidRDefault="00D671A9" w:rsidP="00D671A9"/>
    <w:tbl>
      <w:tblPr>
        <w:tblStyle w:val="TableGrid"/>
        <w:tblW w:w="10201" w:type="dxa"/>
        <w:tblLook w:val="0020" w:firstRow="1" w:lastRow="0" w:firstColumn="0" w:lastColumn="0" w:noHBand="0" w:noVBand="0"/>
      </w:tblPr>
      <w:tblGrid>
        <w:gridCol w:w="2483"/>
        <w:gridCol w:w="2332"/>
        <w:gridCol w:w="1559"/>
        <w:gridCol w:w="1418"/>
        <w:gridCol w:w="1417"/>
        <w:gridCol w:w="992"/>
      </w:tblGrid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rgery alone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14 (21.2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5 (16.6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07 (26.5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50 (64.0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71 (63.1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06 (59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89 (14.8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5 (20.3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23 (14.5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04 (20.7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 (12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02 (26.2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69 (34.3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5 (31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88 (31.8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30 (27.1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6 (31.7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57 (23.2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50 (17.9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7 (24.7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89 (18.8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57 (33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3 (26.9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93 (45.1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54 (33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9 (32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33 (34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42 (32.9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9 (40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10 (20.2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5 (17.2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 (12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55 (10.1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62 (18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0 (14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63 (17.1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4 (17.1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4 (16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71 (17.6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45 (17.7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2 (22.9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99 (19.5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77 (29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2 (33.9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48 (35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48 (7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0 (22.1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99 (13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34 (32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6 (46.5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44 (41.9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89 (50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7 (28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40 (41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79 (9.2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 (1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9 (3.2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 (0.2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 (1.1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41 (58.4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58 (58.3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15 (59.6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76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12 (41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3 (41.7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21 (40.4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652 (84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45 (90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67 (82.5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6 (7.0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 (4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1 (8.5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65 (8.4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 (4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8 (9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748 (89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49 (91.9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442 (93.9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5 (10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2 (8.1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4 (6.1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6 (6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7 (6.3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7 (5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50 (33.3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46 (53.9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23 (47.1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2 (5.7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 (4.1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8 (5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65 (54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7 (35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38 (41.5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0 (16.9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9 (10.7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37 (15.4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81 (24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2 (22.9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8 (22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56 (33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5 (35.1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14 (33.5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86 (24.9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5 (31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47 (29.1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l Incom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84 (40.1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7 (35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97 (32.4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19 (26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7 (28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35 (28.3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50 (33.3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7 (35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04 (39.3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581 (81.0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17 (80.1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64 (82.3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402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73 (14.0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4 (16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11 (13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9 (5.1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 (3.7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1 (4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37 (42.9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4 (38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58 (49.3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54 (7.9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 (4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5 (2.9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64 (8.4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 (4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4 (4.2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 (0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 (0.2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89 (40.4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42 (52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66 (43.4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52 (12.9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6 (9.6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3 (8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87 (45.4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5 (27.7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14 (46.5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32 (27.2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3 (19.6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93 (32.1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82 (14.4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7 (43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6 (13.4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38 (32.7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3 (38.0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51 (22.9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81 (14.4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8 (21.4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3 (4.8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98 (25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7 (17.3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61 (30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65 (23.8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7 (17.3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79 (37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1 (3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6 (5.9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2 (4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30 (47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6 (50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99 (39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07 (20.8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5 (16.6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39 (35.1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7 (4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 (2.6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9 (7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4 (1.7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 (1.5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6 (4.3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95 (25.3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9 (29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13 (13.9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517 (77.7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19 (80.8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33 (67.3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36 (22.3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2 (19.2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03 (32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592 (81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34 (86.3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86 (70.7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61 (18.5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7 (13.7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50 (29.3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882 (96.4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49 (91.9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22 (47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3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1 (3.6)</w:t>
            </w:r>
          </w:p>
        </w:tc>
        <w:tc>
          <w:tcPr>
            <w:tcW w:w="1418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2 (8.1)</w:t>
            </w:r>
          </w:p>
        </w:tc>
        <w:tc>
          <w:tcPr>
            <w:tcW w:w="1417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14 (53.0)</w:t>
            </w:r>
          </w:p>
        </w:tc>
        <w:tc>
          <w:tcPr>
            <w:tcW w:w="992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>
      <w:r>
        <w:t>Supplementary Table 8. Characteristics among patient undergoing NAC and AC for distal cholangiocarcinoma.</w:t>
      </w:r>
    </w:p>
    <w:p w:rsidR="00D671A9" w:rsidRDefault="00D671A9" w:rsidP="00D671A9"/>
    <w:p w:rsidR="00D671A9" w:rsidRDefault="00D671A9" w:rsidP="00D671A9"/>
    <w:tbl>
      <w:tblPr>
        <w:tblStyle w:val="TableGrid"/>
        <w:tblW w:w="10201" w:type="dxa"/>
        <w:tblLook w:val="0020" w:firstRow="1" w:lastRow="0" w:firstColumn="0" w:lastColumn="0" w:noHBand="0" w:noVBand="0"/>
      </w:tblPr>
      <w:tblGrid>
        <w:gridCol w:w="2662"/>
        <w:gridCol w:w="2851"/>
        <w:gridCol w:w="1853"/>
        <w:gridCol w:w="1560"/>
        <w:gridCol w:w="1275"/>
      </w:tblGrid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5 (16.6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07 (26.5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71 (63.1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06 (59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5 (20.3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23 (14.5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 (12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02 (26.2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5 (31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88 (31.8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6 (31.7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57 (23.2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7 (24.7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89 (18.8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3 (26.9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93 (45.1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9 (32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33 (34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9 (40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10 (20.2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 (12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55 (10.1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474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0 (14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63 (17.1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4 (16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71 (17.6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2 (22.9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99 (19.5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2 (33.9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48 (35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0 (22.1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99 (13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6 (46.5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44 (41.9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7 (28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40 (41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 (1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9 (3.2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(Missing)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 (1.1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 (0.3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ex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58 (58.3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15 (59.6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45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3 (41.7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21 (40.4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45 (90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67 (82.5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 (4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1 (8.5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 (4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8 (9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49 (91.9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442 (93.9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270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2 (8.1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4 (6.1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7 (6.3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7 (5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144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46 (53.9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23 (47.1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 (4.1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8 (5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7 (35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38 (41.5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9 (10.7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37 (15.4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245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2 (22.9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38 (22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5 (35.1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14 (33.5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5 (31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47 (29.1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l Incom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7 (35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97 (32.4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457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7 (28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35 (28.3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97 (35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04 (39.3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17 (80.1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64 (82.3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548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4 (16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11 (13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 (3.7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1 (4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4 (38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58 (49.3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 (4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5 (2.9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 (4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4 (4.2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 (0.2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42 (52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66 (43.4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6 (9.6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3 (8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5 (27.7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14 (46.5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3 (19.6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93 (32.1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7 (43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6 (13.4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3 (38.0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51 (22.9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8 (21.4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3 (4.8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7 (17.3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61 (30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7 (17.3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79 (37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6 (5.9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2 (4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6 (50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99 (39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5 (16.6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39 (35.1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 (2.6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19 (7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 (1.5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6 (4.3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9 (29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13 (13.9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argin Status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19 (80.8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33 (67.3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2 (19.2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03 (32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34 (86.3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086 (70.7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7 (13.7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450 (29.3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49 (91.9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22 (47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53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2 (8.1)</w:t>
            </w:r>
          </w:p>
        </w:tc>
        <w:tc>
          <w:tcPr>
            <w:tcW w:w="1560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14 (53.0)</w:t>
            </w:r>
          </w:p>
        </w:tc>
        <w:tc>
          <w:tcPr>
            <w:tcW w:w="1275" w:type="dxa"/>
          </w:tcPr>
          <w:p w:rsidR="00D671A9" w:rsidRPr="00A13652" w:rsidRDefault="00D671A9" w:rsidP="00457BD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/>
    <w:p w:rsidR="00D671A9" w:rsidRDefault="00D671A9" w:rsidP="00D671A9">
      <w:r>
        <w:t xml:space="preserve">Supplementary Table 9. </w:t>
      </w:r>
      <w:r w:rsidRPr="00275E57">
        <w:t xml:space="preserve">Cox regression </w:t>
      </w:r>
      <w:r>
        <w:t xml:space="preserve">multivariable model </w:t>
      </w:r>
      <w:r w:rsidRPr="00275E57">
        <w:t xml:space="preserve">on overall survival for </w:t>
      </w:r>
      <w:r>
        <w:t xml:space="preserve">distal cholangiocarcinoma </w:t>
      </w:r>
    </w:p>
    <w:p w:rsidR="00D671A9" w:rsidRDefault="00D671A9" w:rsidP="00D671A9"/>
    <w:p w:rsidR="00D671A9" w:rsidRDefault="00D671A9" w:rsidP="00D671A9"/>
    <w:tbl>
      <w:tblPr>
        <w:tblStyle w:val="TableGrid"/>
        <w:tblW w:w="5298" w:type="pct"/>
        <w:tblLook w:val="0020" w:firstRow="1" w:lastRow="0" w:firstColumn="0" w:lastColumn="0" w:noHBand="0" w:noVBand="0"/>
      </w:tblPr>
      <w:tblGrid>
        <w:gridCol w:w="2565"/>
        <w:gridCol w:w="3349"/>
        <w:gridCol w:w="2477"/>
        <w:gridCol w:w="1516"/>
      </w:tblGrid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5E57">
              <w:rPr>
                <w:rFonts w:ascii="Arial" w:hAnsi="Arial" w:cs="Arial"/>
                <w:sz w:val="20"/>
                <w:szCs w:val="20"/>
                <w:lang w:val="en-US"/>
              </w:rPr>
              <w:t>Hazard ratio (CI</w:t>
            </w:r>
            <w:r w:rsidRPr="00275E57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95%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acility Typ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cademic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6 (0.73-1.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59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5 (0.85-1.30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633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acility Location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ortheast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8 (0.82-1.18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39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idwest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4 (0.86-1.26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677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est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2 (0.75-1.14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447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Hospital Distanc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12.5 miles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2.5-49.9 miles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10 (0.95-1.28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19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gt;/=50 miles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5 (0.79-1.15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614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06-2007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08-2009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8 (0.79-1.2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5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0-2011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1 (0.57-0.8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2-2013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3 (0.58-0.9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1 (0.56-0.9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6-50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51-65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18 (0.96-1.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11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66-80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34 (1.05-1.70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80+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.27 (1.52-3.38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9 (0.78-1.0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7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ac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9 (0.77-1.26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10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9 (0.86-1.39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477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CDCC Scor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-1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+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32 (1.02-1.7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35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Insurance Status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Uninsured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rivate Insurance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6 (0.65-1.14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308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id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3 (0.63-1.37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10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re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8 (0.64-1.19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394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gt;21%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3%-20.9%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9 (0.79-1.23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15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7%-12.9%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6 (0.77-1.2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50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7%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0 (0.77-1.29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78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dical Incom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/=$47,999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$48,000-$62,999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6 (0.80-1.15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68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$63,000 +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1 (0.66-1.00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etro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2 (0.75-1.12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400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6 (0.61-1.2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38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Surgery Typ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ajor Hepatectomy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6 (0.74-1.52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46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7 (0.77-1.49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689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42 (0.06-3.05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39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Extended Major Hepatectomy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1 (0.88-1.15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909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Tumour Grad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Well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35 (1.04-1.74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2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62 (1.25-2.1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naplastic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59 (1.19-2.1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JCC Pathological T Stag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x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1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2 (0.61-1.1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20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2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3 (0.85-1.25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729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3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19 (0.98-1.44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T4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30 (0.97-1.75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8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JCC Pathological N Stage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0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1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60 (1.37-1.87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2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81 (1.40-2.34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2.66 (1.94-3.65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x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40 (1.15-1.7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argin Status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43 (1.24-1.64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Lymphovascular Invasion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Present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07 (0.90-1.28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443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djuvant Radiotherapy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84 (0.73-0.96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emotherapy treatment</w:t>
            </w: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Neoadjuvant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71A9" w:rsidRPr="00A13652" w:rsidTr="00457BD7">
        <w:trPr>
          <w:trHeight w:val="460"/>
        </w:trPr>
        <w:tc>
          <w:tcPr>
            <w:tcW w:w="0" w:type="auto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Adjuvant</w:t>
            </w:r>
          </w:p>
        </w:tc>
        <w:tc>
          <w:tcPr>
            <w:tcW w:w="1250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1.13 (0.91-1.41)</w:t>
            </w:r>
          </w:p>
        </w:tc>
        <w:tc>
          <w:tcPr>
            <w:tcW w:w="765" w:type="pct"/>
          </w:tcPr>
          <w:p w:rsidR="00D671A9" w:rsidRPr="00A13652" w:rsidRDefault="00D671A9" w:rsidP="00457B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652">
              <w:rPr>
                <w:rFonts w:ascii="Arial" w:hAnsi="Arial" w:cs="Arial"/>
                <w:sz w:val="20"/>
                <w:szCs w:val="20"/>
                <w:lang w:val="en-US"/>
              </w:rPr>
              <w:t>0.264</w:t>
            </w:r>
          </w:p>
        </w:tc>
      </w:tr>
    </w:tbl>
    <w:p w:rsidR="00D671A9" w:rsidRPr="00885071" w:rsidRDefault="00D671A9" w:rsidP="00D671A9"/>
    <w:p w:rsidR="00D671A9" w:rsidRDefault="00D671A9" w:rsidP="00D671A9">
      <w:pPr>
        <w:rPr>
          <w:lang w:val="en-GB"/>
        </w:rPr>
      </w:pPr>
    </w:p>
    <w:p w:rsidR="00994450" w:rsidRDefault="00994450"/>
    <w:sectPr w:rsidR="00994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106A5"/>
    <w:multiLevelType w:val="multilevel"/>
    <w:tmpl w:val="3BF6D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17D43"/>
    <w:multiLevelType w:val="multilevel"/>
    <w:tmpl w:val="73400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D8733E"/>
    <w:multiLevelType w:val="multilevel"/>
    <w:tmpl w:val="ABFEC9F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6E0F36"/>
    <w:multiLevelType w:val="multilevel"/>
    <w:tmpl w:val="55F0670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9F7CC4"/>
    <w:multiLevelType w:val="multilevel"/>
    <w:tmpl w:val="615EB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4E03CF"/>
    <w:multiLevelType w:val="multilevel"/>
    <w:tmpl w:val="721C1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7C14E7"/>
    <w:multiLevelType w:val="multilevel"/>
    <w:tmpl w:val="26DAE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30E7D50"/>
    <w:multiLevelType w:val="hybridMultilevel"/>
    <w:tmpl w:val="58F89B1A"/>
    <w:numStyleLink w:val="Conlettere"/>
  </w:abstractNum>
  <w:abstractNum w:abstractNumId="8" w15:restartNumberingAfterBreak="0">
    <w:nsid w:val="2B5E79D2"/>
    <w:multiLevelType w:val="multilevel"/>
    <w:tmpl w:val="85C8E91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514DB2"/>
    <w:multiLevelType w:val="multilevel"/>
    <w:tmpl w:val="DDDA8B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410598"/>
    <w:multiLevelType w:val="multilevel"/>
    <w:tmpl w:val="84CE4CD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346286A"/>
    <w:multiLevelType w:val="multilevel"/>
    <w:tmpl w:val="693EDE4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43328A4"/>
    <w:multiLevelType w:val="multilevel"/>
    <w:tmpl w:val="CDE44E6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B313BA5"/>
    <w:multiLevelType w:val="hybridMultilevel"/>
    <w:tmpl w:val="C89EEFDA"/>
    <w:lvl w:ilvl="0" w:tplc="06787AE4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8ECA78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248618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DD87964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3E9D5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66F066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4CFFD8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DE4AC48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13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081F51"/>
    <w:multiLevelType w:val="hybridMultilevel"/>
    <w:tmpl w:val="58F89B1A"/>
    <w:styleLink w:val="Conlettere"/>
    <w:lvl w:ilvl="0" w:tplc="DF7AE5CC">
      <w:start w:val="1"/>
      <w:numFmt w:val="decimal"/>
      <w:lvlText w:val="%1)"/>
      <w:lvlJc w:val="left"/>
      <w:pPr>
        <w:ind w:left="49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108E5A">
      <w:start w:val="1"/>
      <w:numFmt w:val="decimal"/>
      <w:lvlText w:val="%2)"/>
      <w:lvlJc w:val="left"/>
      <w:pPr>
        <w:ind w:left="85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968F1F8">
      <w:start w:val="1"/>
      <w:numFmt w:val="decimal"/>
      <w:lvlText w:val="%3)"/>
      <w:lvlJc w:val="left"/>
      <w:pPr>
        <w:ind w:left="121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F8E42CA">
      <w:start w:val="1"/>
      <w:numFmt w:val="decimal"/>
      <w:lvlText w:val="%4)"/>
      <w:lvlJc w:val="left"/>
      <w:pPr>
        <w:ind w:left="157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91872B6">
      <w:start w:val="1"/>
      <w:numFmt w:val="decimal"/>
      <w:lvlText w:val="%5)"/>
      <w:lvlJc w:val="left"/>
      <w:pPr>
        <w:ind w:left="193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162F750">
      <w:start w:val="1"/>
      <w:numFmt w:val="decimal"/>
      <w:lvlText w:val="%6)"/>
      <w:lvlJc w:val="left"/>
      <w:pPr>
        <w:ind w:left="229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C3EE98E">
      <w:start w:val="1"/>
      <w:numFmt w:val="decimal"/>
      <w:lvlText w:val="%7)"/>
      <w:lvlJc w:val="left"/>
      <w:pPr>
        <w:ind w:left="265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E9AE016">
      <w:start w:val="1"/>
      <w:numFmt w:val="decimal"/>
      <w:lvlText w:val="%8)"/>
      <w:lvlJc w:val="left"/>
      <w:pPr>
        <w:ind w:left="301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02E0C4">
      <w:start w:val="1"/>
      <w:numFmt w:val="decimal"/>
      <w:lvlText w:val="%9)"/>
      <w:lvlJc w:val="left"/>
      <w:pPr>
        <w:ind w:left="3371" w:hanging="49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64473469"/>
    <w:multiLevelType w:val="multilevel"/>
    <w:tmpl w:val="BF3ABCF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0BE7371"/>
    <w:multiLevelType w:val="multilevel"/>
    <w:tmpl w:val="11CE7FF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15424A"/>
    <w:multiLevelType w:val="multilevel"/>
    <w:tmpl w:val="C1125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4901128"/>
    <w:multiLevelType w:val="multilevel"/>
    <w:tmpl w:val="A8BA7B8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BA82B0A"/>
    <w:multiLevelType w:val="multilevel"/>
    <w:tmpl w:val="C0BC6822"/>
    <w:lvl w:ilvl="0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7C285944"/>
    <w:multiLevelType w:val="hybridMultilevel"/>
    <w:tmpl w:val="F6C807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14"/>
  </w:num>
  <w:num w:numId="4">
    <w:abstractNumId w:val="7"/>
  </w:num>
  <w:num w:numId="5">
    <w:abstractNumId w:val="5"/>
  </w:num>
  <w:num w:numId="6">
    <w:abstractNumId w:val="0"/>
  </w:num>
  <w:num w:numId="7">
    <w:abstractNumId w:val="1"/>
  </w:num>
  <w:num w:numId="8">
    <w:abstractNumId w:val="9"/>
  </w:num>
  <w:num w:numId="9">
    <w:abstractNumId w:val="6"/>
  </w:num>
  <w:num w:numId="10">
    <w:abstractNumId w:val="12"/>
  </w:num>
  <w:num w:numId="11">
    <w:abstractNumId w:val="18"/>
  </w:num>
  <w:num w:numId="12">
    <w:abstractNumId w:val="4"/>
  </w:num>
  <w:num w:numId="13">
    <w:abstractNumId w:val="2"/>
  </w:num>
  <w:num w:numId="14">
    <w:abstractNumId w:val="16"/>
  </w:num>
  <w:num w:numId="15">
    <w:abstractNumId w:val="19"/>
  </w:num>
  <w:num w:numId="16">
    <w:abstractNumId w:val="10"/>
  </w:num>
  <w:num w:numId="17">
    <w:abstractNumId w:val="11"/>
  </w:num>
  <w:num w:numId="18">
    <w:abstractNumId w:val="8"/>
  </w:num>
  <w:num w:numId="19">
    <w:abstractNumId w:val="17"/>
  </w:num>
  <w:num w:numId="20">
    <w:abstractNumId w:val="15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1A9"/>
    <w:rsid w:val="008948C0"/>
    <w:rsid w:val="008A6B1C"/>
    <w:rsid w:val="00994450"/>
    <w:rsid w:val="00D6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986A45-8D0B-4BE8-B6E3-91C1761DA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1A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unhideWhenUsed/>
    <w:rsid w:val="00D671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numbering" w:customStyle="1" w:styleId="Conlettere">
    <w:name w:val="Con lettere"/>
    <w:rsid w:val="00D671A9"/>
    <w:pPr>
      <w:numPr>
        <w:numId w:val="3"/>
      </w:numPr>
    </w:pPr>
  </w:style>
  <w:style w:type="table" w:styleId="TableGrid">
    <w:name w:val="Table Grid"/>
    <w:basedOn w:val="TableNormal"/>
    <w:uiPriority w:val="39"/>
    <w:rsid w:val="00D671A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7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1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1A9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1A9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D671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D671A9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671A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D671A9"/>
  </w:style>
  <w:style w:type="paragraph" w:styleId="BalloonText">
    <w:name w:val="Balloon Text"/>
    <w:basedOn w:val="Normal"/>
    <w:link w:val="BalloonTextChar"/>
    <w:uiPriority w:val="99"/>
    <w:semiHidden/>
    <w:unhideWhenUsed/>
    <w:rsid w:val="00D671A9"/>
    <w:pPr>
      <w:spacing w:after="0" w:line="240" w:lineRule="auto"/>
    </w:pPr>
    <w:rPr>
      <w:rFonts w:ascii="Tahoma" w:eastAsia="Times New Roman" w:hAnsi="Tahoma" w:cs="Tahoma"/>
      <w:sz w:val="16"/>
      <w:szCs w:val="16"/>
      <w:lang w:val="it-IT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A9"/>
    <w:rPr>
      <w:rFonts w:ascii="Tahoma" w:eastAsia="Times New Roman" w:hAnsi="Tahoma" w:cs="Tahoma"/>
      <w:sz w:val="16"/>
      <w:szCs w:val="16"/>
      <w:lang w:val="it-IT" w:eastAsia="it-IT"/>
    </w:rPr>
  </w:style>
  <w:style w:type="character" w:customStyle="1" w:styleId="dxebaseoffice2010blue">
    <w:name w:val="dxebase_office2010blue"/>
    <w:basedOn w:val="DefaultParagraphFont"/>
    <w:rsid w:val="00D671A9"/>
  </w:style>
  <w:style w:type="table" w:customStyle="1" w:styleId="Tabellagriglia1chiara1">
    <w:name w:val="Tabella griglia 1 chiara1"/>
    <w:basedOn w:val="TableNormal"/>
    <w:uiPriority w:val="46"/>
    <w:rsid w:val="00D671A9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D671A9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D671A9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D671A9"/>
    <w:pPr>
      <w:spacing w:after="200" w:line="240" w:lineRule="auto"/>
    </w:pPr>
    <w:rPr>
      <w:sz w:val="20"/>
      <w:szCs w:val="20"/>
      <w:lang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671A9"/>
    <w:pPr>
      <w:spacing w:after="120" w:line="240" w:lineRule="auto"/>
    </w:pPr>
    <w:rPr>
      <w:sz w:val="24"/>
      <w:szCs w:val="24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671A9"/>
    <w:rPr>
      <w:sz w:val="24"/>
      <w:szCs w:val="24"/>
      <w:lang w:val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71A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671A9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1A9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671A9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71A9"/>
    <w:rPr>
      <w:rFonts w:ascii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71A9"/>
    <w:pPr>
      <w:tabs>
        <w:tab w:val="center" w:pos="4819"/>
        <w:tab w:val="right" w:pos="9638"/>
      </w:tabs>
      <w:spacing w:after="0" w:line="240" w:lineRule="auto"/>
    </w:pPr>
    <w:rPr>
      <w:sz w:val="24"/>
      <w:szCs w:val="24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D671A9"/>
    <w:rPr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D671A9"/>
  </w:style>
  <w:style w:type="paragraph" w:styleId="Header">
    <w:name w:val="header"/>
    <w:basedOn w:val="Normal"/>
    <w:link w:val="HeaderChar"/>
    <w:uiPriority w:val="99"/>
    <w:unhideWhenUsed/>
    <w:rsid w:val="00D671A9"/>
    <w:pPr>
      <w:tabs>
        <w:tab w:val="center" w:pos="4819"/>
        <w:tab w:val="right" w:pos="9638"/>
      </w:tabs>
      <w:spacing w:after="0" w:line="240" w:lineRule="auto"/>
    </w:pPr>
    <w:rPr>
      <w:sz w:val="24"/>
      <w:szCs w:val="24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D671A9"/>
    <w:rPr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4026</Words>
  <Characters>20253</Characters>
  <Application>Microsoft Office Word</Application>
  <DocSecurity>0</DocSecurity>
  <Lines>3375</Lines>
  <Paragraphs>2697</Paragraphs>
  <ScaleCrop>false</ScaleCrop>
  <Company/>
  <LinksUpToDate>false</LinksUpToDate>
  <CharactersWithSpaces>2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33</dc:creator>
  <cp:keywords/>
  <dc:description/>
  <cp:lastModifiedBy>E749533</cp:lastModifiedBy>
  <cp:revision>1</cp:revision>
  <dcterms:created xsi:type="dcterms:W3CDTF">2023-01-27T02:17:00Z</dcterms:created>
  <dcterms:modified xsi:type="dcterms:W3CDTF">2023-01-27T02:18:00Z</dcterms:modified>
</cp:coreProperties>
</file>